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S2</w:t>
      </w:r>
      <w:r>
        <w:rPr>
          <w:rFonts w:cs="Times New Roman" w:ascii="Times New Roman" w:hAnsi="Times New Roman"/>
          <w:sz w:val="28"/>
          <w:szCs w:val="28"/>
        </w:rPr>
        <w:t xml:space="preserve"> Table Primer sequences for q-RT PCR</w:t>
      </w:r>
    </w:p>
    <w:tbl>
      <w:tblPr>
        <w:tblW w:w="7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4680"/>
      </w:tblGrid>
      <w:tr>
        <w:trPr/>
        <w:tc>
          <w:tcPr>
            <w:tcW w:w="29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ene name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imer sequence (5'→3')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ctin 8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ATATGCTTGTCCATCTGGGAGG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ATTGACAAAACCACTGGCTGAG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4149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TACCCGGATTACAAAACCTCG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CAGACCGTTCGCATTCCTCTA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2559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GCTGCTGAGGACTTGGTTGAC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GCTCCATCGCAAGCATTACAC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13096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GCCACAAGGATGCTGACA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CGGGAAGCTCCTCCACAAA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3360_c3_g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AGCAAAAGGGAGAATATGGGG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AAGGGCTTCGCTGGAGAAAT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10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TGGCTGGAGGGAAGGGTAA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TAAAAGGGTGATGGGGACGT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17978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ATGGTACGGCCCGTCAAACGCGAAG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CTTCGCGTTTGACGGGCCGTACCAT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5202_c1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ATGGACGGGCTGAAATAAAAG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GCTGTAAGAAACCTGCCCTGA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12046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TCTGTGCAGGGAAGGAGACG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CATCCTACACCAATCCCCAAGT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348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ATGCTTTACGATTCACGCTTTC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CATCGCTCTGACTAGGCAAATT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9645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GCCCCTCACAAGTTCCTCC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ATGCCCTCTATTCTTCCCATTT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4147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TCTCCCTTTCTCCTCTGCTTTG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TGGCGAGTTCATCGGTCTG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10091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CACGCTGCTCTGTTATTGCTG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CATAGGATGTCAAACCGGGAG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10507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ATGGAAATGGAACCAGGCAAGCTAT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ATAGCTTGCCTGGTTCCATTTCCAT</w:t>
            </w:r>
          </w:p>
        </w:tc>
      </w:tr>
      <w:tr>
        <w:trPr/>
        <w:tc>
          <w:tcPr>
            <w:tcW w:w="29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24460_c0_g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TCTGTGATGTCCATCAGCAAGG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TGCAAGTACCCAGGTGTAGCC</w:t>
            </w:r>
          </w:p>
        </w:tc>
      </w:tr>
      <w:tr>
        <w:trPr/>
        <w:tc>
          <w:tcPr>
            <w:tcW w:w="2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NITY_DN19387_c0_g1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: TATAGCCATTGCATTGTCCCC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: CCGCCCCACTTTGTCT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2:50:00Z</dcterms:created>
  <dc:creator>最美女神</dc:creator>
  <dc:description/>
  <dc:language>en-US</dc:language>
  <cp:lastModifiedBy>最美女神</cp:lastModifiedBy>
  <dcterms:modified xsi:type="dcterms:W3CDTF">2023-11-22T02:56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6BE9824D7A4AE7AE94BC486AF40382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